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55CDB" w14:textId="77777777" w:rsidR="00A5483B" w:rsidRPr="00F65A34" w:rsidRDefault="00A5483B" w:rsidP="00A5483B">
      <w:pPr>
        <w:pStyle w:val="Standard"/>
        <w:spacing w:line="480" w:lineRule="auto"/>
        <w:rPr>
          <w:color w:val="000000"/>
          <w:spacing w:val="-5"/>
          <w:shd w:val="clear" w:color="auto" w:fill="FFFFFF"/>
          <w:lang w:val="en-CA"/>
        </w:rPr>
      </w:pPr>
      <w:r w:rsidRPr="00A5483B">
        <w:rPr>
          <w:b/>
          <w:bCs/>
        </w:rPr>
        <w:t>S2 Table</w:t>
      </w:r>
      <w:r>
        <w:t xml:space="preserve">. </w:t>
      </w:r>
      <w:r>
        <w:rPr>
          <w:b/>
          <w:bCs/>
          <w:color w:val="000000"/>
          <w:spacing w:val="-5"/>
          <w:shd w:val="clear" w:color="auto" w:fill="FFFFFF"/>
          <w:lang w:val="en-CA"/>
        </w:rPr>
        <w:t>Links to scripts.</w:t>
      </w:r>
      <w:r>
        <w:rPr>
          <w:color w:val="000000"/>
          <w:spacing w:val="-5"/>
          <w:shd w:val="clear" w:color="auto" w:fill="FFFFFF"/>
          <w:lang w:val="en-CA"/>
        </w:rPr>
        <w:t xml:space="preserve"> These links provide access to scripts used in the LAMAP analysis</w:t>
      </w:r>
    </w:p>
    <w:p w14:paraId="564810D2" w14:textId="621812E6" w:rsidR="00F67A69" w:rsidRPr="00A5483B" w:rsidRDefault="00F67A6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A5483B" w14:paraId="2FA559EE" w14:textId="77777777" w:rsidTr="00A5483B">
        <w:tc>
          <w:tcPr>
            <w:tcW w:w="4675" w:type="dxa"/>
          </w:tcPr>
          <w:p w14:paraId="367BE400" w14:textId="1A3A580F" w:rsidR="00A5483B" w:rsidRDefault="00A5483B">
            <w:r>
              <w:t>Description</w:t>
            </w:r>
          </w:p>
        </w:tc>
        <w:tc>
          <w:tcPr>
            <w:tcW w:w="4675" w:type="dxa"/>
          </w:tcPr>
          <w:p w14:paraId="49E6A06D" w14:textId="48717C37" w:rsidR="00A5483B" w:rsidRDefault="00A5483B">
            <w:r>
              <w:t>URL</w:t>
            </w:r>
          </w:p>
        </w:tc>
      </w:tr>
      <w:tr w:rsidR="00A5483B" w14:paraId="7183253F" w14:textId="77777777" w:rsidTr="00A5483B">
        <w:tc>
          <w:tcPr>
            <w:tcW w:w="4675" w:type="dxa"/>
          </w:tcPr>
          <w:p w14:paraId="7577BB40" w14:textId="48F6C32F" w:rsidR="00A5483B" w:rsidRDefault="00A5483B">
            <w:r>
              <w:t>Direct link to scripts</w:t>
            </w:r>
          </w:p>
        </w:tc>
        <w:tc>
          <w:tcPr>
            <w:tcW w:w="4675" w:type="dxa"/>
          </w:tcPr>
          <w:p w14:paraId="0D578482" w14:textId="584E64D2" w:rsidR="00A5483B" w:rsidRDefault="00A5483B">
            <w:hyperlink r:id="rId4" w:history="1">
              <w:r w:rsidRPr="734689E0">
                <w:rPr>
                  <w:rStyle w:val="Hyperlink"/>
                </w:rPr>
                <w:t>https://github.com/wccarleton/lamap_tanana</w:t>
              </w:r>
            </w:hyperlink>
          </w:p>
        </w:tc>
      </w:tr>
      <w:tr w:rsidR="00A5483B" w14:paraId="7B583002" w14:textId="77777777" w:rsidTr="00A5483B">
        <w:tc>
          <w:tcPr>
            <w:tcW w:w="4675" w:type="dxa"/>
          </w:tcPr>
          <w:p w14:paraId="4F38E0AA" w14:textId="1DF7B738" w:rsidR="00A5483B" w:rsidRDefault="00A5483B">
            <w:r>
              <w:t>Repository</w:t>
            </w:r>
          </w:p>
        </w:tc>
        <w:tc>
          <w:tcPr>
            <w:tcW w:w="4675" w:type="dxa"/>
          </w:tcPr>
          <w:p w14:paraId="540FC07C" w14:textId="3A1E5968" w:rsidR="00A5483B" w:rsidRDefault="00A5483B">
            <w:r w:rsidRPr="00A5483B">
              <w:t>https://www.zenodo.org/</w:t>
            </w:r>
          </w:p>
        </w:tc>
      </w:tr>
    </w:tbl>
    <w:p w14:paraId="6F24C94F" w14:textId="77777777" w:rsidR="00A5483B" w:rsidRDefault="00A5483B"/>
    <w:p w14:paraId="01A853A3" w14:textId="77777777" w:rsidR="00A5483B" w:rsidRDefault="00A5483B"/>
    <w:p w14:paraId="7B7D8FD5" w14:textId="77777777" w:rsidR="00A5483B" w:rsidRDefault="00A5483B"/>
    <w:sectPr w:rsidR="00A548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B8A"/>
    <w:rsid w:val="000C5996"/>
    <w:rsid w:val="002F0CC4"/>
    <w:rsid w:val="008E3360"/>
    <w:rsid w:val="00A53B8A"/>
    <w:rsid w:val="00A5483B"/>
    <w:rsid w:val="00F67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705CE"/>
  <w15:chartTrackingRefBased/>
  <w15:docId w15:val="{4297CF0A-0CCF-40E6-9DE9-A2EEFFC79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0C5996"/>
    <w:rPr>
      <w:sz w:val="16"/>
      <w:szCs w:val="16"/>
    </w:rPr>
  </w:style>
  <w:style w:type="paragraph" w:styleId="CommentText">
    <w:name w:val="annotation text"/>
    <w:basedOn w:val="Normal"/>
    <w:link w:val="CommentTextChar"/>
    <w:rsid w:val="000C5996"/>
    <w:pPr>
      <w:suppressAutoHyphens/>
      <w:autoSpaceDN w:val="0"/>
      <w:spacing w:line="240" w:lineRule="auto"/>
      <w:textAlignment w:val="baseline"/>
    </w:pPr>
    <w:rPr>
      <w:rFonts w:ascii="Calibri" w:eastAsia="Calibri" w:hAnsi="Calibri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C5996"/>
    <w:rPr>
      <w:rFonts w:ascii="Calibri" w:eastAsia="Calibri" w:hAnsi="Calibri" w:cs="Arial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C599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548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A5483B"/>
    <w:pPr>
      <w:suppressAutoHyphens/>
      <w:autoSpaceDN w:val="0"/>
      <w:spacing w:after="0" w:line="240" w:lineRule="auto"/>
      <w:textAlignment w:val="baseline"/>
    </w:pPr>
    <w:rPr>
      <w:rFonts w:ascii="Times New Roman" w:eastAsia="Calibri" w:hAnsi="Times New Roman" w:cs="Times New Roman"/>
      <w:sz w:val="24"/>
      <w:szCs w:val="24"/>
      <w:lang w:bidi="he-IL"/>
    </w:rPr>
  </w:style>
  <w:style w:type="character" w:styleId="FollowedHyperlink">
    <w:name w:val="FollowedHyperlink"/>
    <w:basedOn w:val="DefaultParagraphFont"/>
    <w:uiPriority w:val="99"/>
    <w:semiHidden/>
    <w:unhideWhenUsed/>
    <w:rsid w:val="00A5483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wccarleton/lamap_tanan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Driver</dc:creator>
  <cp:keywords/>
  <dc:description/>
  <cp:lastModifiedBy>Jonathan Driver</cp:lastModifiedBy>
  <cp:revision>4</cp:revision>
  <dcterms:created xsi:type="dcterms:W3CDTF">2022-02-24T20:05:00Z</dcterms:created>
  <dcterms:modified xsi:type="dcterms:W3CDTF">2022-02-24T20:59:00Z</dcterms:modified>
</cp:coreProperties>
</file>